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text" w:horzAnchor="margin" w:tblpY="-569"/>
        <w:tblOverlap w:val="never"/>
        <w:tblW w:w="96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"/>
        <w:gridCol w:w="3188"/>
        <w:gridCol w:w="1794"/>
        <w:gridCol w:w="1696"/>
        <w:gridCol w:w="1837"/>
        <w:gridCol w:w="837"/>
        <w:gridCol w:w="180"/>
      </w:tblGrid>
      <w:tr w:rsidR="002B41BD" w:rsidRPr="00407609" w14:paraId="71D18176" w14:textId="77777777" w:rsidTr="002B41BD">
        <w:trPr>
          <w:gridBefore w:val="1"/>
          <w:gridAfter w:val="1"/>
          <w:wBefore w:w="107" w:type="dxa"/>
          <w:wAfter w:w="180" w:type="dxa"/>
        </w:trPr>
        <w:tc>
          <w:tcPr>
            <w:tcW w:w="3188" w:type="dxa"/>
            <w:tcBorders>
              <w:bottom w:val="single" w:sz="12" w:space="0" w:color="000000"/>
            </w:tcBorders>
            <w:shd w:val="clear" w:color="auto" w:fill="auto"/>
          </w:tcPr>
          <w:p w14:paraId="39765725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94" w:type="dxa"/>
            <w:tcBorders>
              <w:bottom w:val="single" w:sz="12" w:space="0" w:color="000000"/>
            </w:tcBorders>
            <w:shd w:val="clear" w:color="auto" w:fill="auto"/>
          </w:tcPr>
          <w:p w14:paraId="0BF9FE30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Total</w:t>
            </w:r>
          </w:p>
          <w:p w14:paraId="10991F74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11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  <w:tcBorders>
              <w:bottom w:val="single" w:sz="12" w:space="0" w:color="000000"/>
            </w:tcBorders>
            <w:shd w:val="clear" w:color="auto" w:fill="auto"/>
          </w:tcPr>
          <w:p w14:paraId="5D585877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Female</w:t>
            </w:r>
          </w:p>
          <w:p w14:paraId="2146B755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21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bottom w:val="single" w:sz="12" w:space="0" w:color="000000"/>
            </w:tcBorders>
            <w:shd w:val="clear" w:color="auto" w:fill="auto"/>
          </w:tcPr>
          <w:p w14:paraId="30F3F326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ale</w:t>
            </w:r>
          </w:p>
          <w:p w14:paraId="19C3C648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89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37" w:type="dxa"/>
            <w:tcBorders>
              <w:bottom w:val="single" w:sz="12" w:space="0" w:color="000000"/>
            </w:tcBorders>
            <w:shd w:val="clear" w:color="auto" w:fill="auto"/>
          </w:tcPr>
          <w:p w14:paraId="069A8AF5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2B41BD" w:rsidRPr="004A7333" w14:paraId="650E10CA" w14:textId="77777777" w:rsidTr="002B41BD">
        <w:trPr>
          <w:gridBefore w:val="1"/>
          <w:gridAfter w:val="1"/>
          <w:wBefore w:w="107" w:type="dxa"/>
          <w:wAfter w:w="180" w:type="dxa"/>
        </w:trPr>
        <w:tc>
          <w:tcPr>
            <w:tcW w:w="3188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0D608F5F" w14:textId="77777777" w:rsidR="002B41BD" w:rsidRPr="00F32C3C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F32C3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ge (years)</w:t>
            </w:r>
            <w:r w:rsidRPr="00F32C3C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794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4C68DA98" w14:textId="77777777" w:rsidR="002B41BD" w:rsidRPr="00F32C3C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 (32 - 86)</w:t>
            </w:r>
          </w:p>
        </w:tc>
        <w:tc>
          <w:tcPr>
            <w:tcW w:w="1696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6D96E410" w14:textId="77777777" w:rsidR="002B41BD" w:rsidRPr="00F32C3C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 (37–78)</w:t>
            </w:r>
          </w:p>
        </w:tc>
        <w:tc>
          <w:tcPr>
            <w:tcW w:w="1837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50B83AC3" w14:textId="77777777" w:rsidR="002B41BD" w:rsidRPr="00F32C3C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 (32–86)</w:t>
            </w:r>
          </w:p>
        </w:tc>
        <w:tc>
          <w:tcPr>
            <w:tcW w:w="837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46B33BE8" w14:textId="77777777" w:rsidR="002B41BD" w:rsidRPr="00F32C3C" w:rsidRDefault="00D54B93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r w:rsidR="002B41BD"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4</w:t>
            </w:r>
          </w:p>
        </w:tc>
      </w:tr>
      <w:tr w:rsidR="002B41BD" w:rsidRPr="00407609" w14:paraId="08EF47D8" w14:textId="77777777" w:rsidTr="002B41BD">
        <w:trPr>
          <w:gridBefore w:val="1"/>
          <w:gridAfter w:val="1"/>
          <w:wBefore w:w="107" w:type="dxa"/>
          <w:wAfter w:w="180" w:type="dxa"/>
        </w:trPr>
        <w:tc>
          <w:tcPr>
            <w:tcW w:w="3188" w:type="dxa"/>
            <w:tcBorders>
              <w:top w:val="nil"/>
              <w:bottom w:val="nil"/>
            </w:tcBorders>
            <w:shd w:val="clear" w:color="auto" w:fill="auto"/>
          </w:tcPr>
          <w:p w14:paraId="67A70998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omorbidities, n (%)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0E2801DC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14:paraId="2FDC0F24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283DB717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62A5AD1E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B41BD" w:rsidRPr="00407609" w14:paraId="2BB2E145" w14:textId="77777777" w:rsidTr="002B41BD">
        <w:tc>
          <w:tcPr>
            <w:tcW w:w="329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EA3EB2E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ind w:left="708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irrhosis, n (%)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51822903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 (41.1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14:paraId="096C481C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28.6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1A1722DB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 (44.2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4A0E662" w14:textId="77777777" w:rsidR="002B41BD" w:rsidRPr="004A7333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 0.192</w:t>
            </w:r>
          </w:p>
        </w:tc>
      </w:tr>
      <w:tr w:rsidR="002B41BD" w:rsidRPr="00407609" w14:paraId="1176729D" w14:textId="77777777" w:rsidTr="002B41BD">
        <w:tc>
          <w:tcPr>
            <w:tcW w:w="329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878D93B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rdiac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1F3252A6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 (34.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14:paraId="68997634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35.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6258A92B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8 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.7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E5EAF42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915</w:t>
            </w:r>
          </w:p>
        </w:tc>
      </w:tr>
      <w:tr w:rsidR="002B41BD" w:rsidRPr="00407609" w14:paraId="70FAC820" w14:textId="77777777" w:rsidTr="002B41BD">
        <w:tc>
          <w:tcPr>
            <w:tcW w:w="329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817996D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ulmonary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0C659A68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2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14:paraId="30E136EA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4B046C26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1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3B5D00A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229</w:t>
            </w:r>
          </w:p>
        </w:tc>
      </w:tr>
      <w:tr w:rsidR="002B41BD" w:rsidRPr="00407609" w14:paraId="5D74D7A4" w14:textId="77777777" w:rsidTr="002B41BD">
        <w:tc>
          <w:tcPr>
            <w:tcW w:w="329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FDC722D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onic kidney disease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2715209C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5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14:paraId="7090C89A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8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7D6CA42B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1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BE2F8EF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598</w:t>
            </w:r>
          </w:p>
        </w:tc>
      </w:tr>
      <w:tr w:rsidR="002B41BD" w:rsidRPr="00407609" w14:paraId="63685618" w14:textId="77777777" w:rsidTr="002B41BD">
        <w:tc>
          <w:tcPr>
            <w:tcW w:w="329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681A137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1612B7BD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.6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14:paraId="671F91B1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6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412530CE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.1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ACE3231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821</w:t>
            </w:r>
          </w:p>
        </w:tc>
      </w:tr>
      <w:tr w:rsidR="002B41BD" w:rsidRPr="00407609" w14:paraId="63ADAFD5" w14:textId="77777777" w:rsidTr="002B41BD">
        <w:tc>
          <w:tcPr>
            <w:tcW w:w="329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4BBBDD2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besity (BMI&gt;30 kg/m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216DF8BC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8 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.4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14:paraId="12EBF6CD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0167DA49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2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82DE4C3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0.392</w:t>
            </w:r>
          </w:p>
        </w:tc>
      </w:tr>
      <w:tr w:rsidR="002B41BD" w:rsidRPr="00407609" w14:paraId="2A4D30A2" w14:textId="77777777" w:rsidTr="002B41BD">
        <w:trPr>
          <w:gridBefore w:val="1"/>
          <w:gridAfter w:val="1"/>
          <w:wBefore w:w="107" w:type="dxa"/>
          <w:wAfter w:w="180" w:type="dxa"/>
          <w:trHeight w:val="63"/>
        </w:trPr>
        <w:tc>
          <w:tcPr>
            <w:tcW w:w="3188" w:type="dxa"/>
            <w:tcBorders>
              <w:top w:val="nil"/>
              <w:bottom w:val="nil"/>
            </w:tcBorders>
            <w:shd w:val="clear" w:color="auto" w:fill="auto"/>
          </w:tcPr>
          <w:p w14:paraId="193F5D0E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oadjuvan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emotherapy, n (%)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2EE195A3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8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14:paraId="1F3666DB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.6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0514B4D5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4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0669F79F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 0.057</w:t>
            </w:r>
          </w:p>
        </w:tc>
      </w:tr>
      <w:tr w:rsidR="002B41BD" w:rsidRPr="00407609" w14:paraId="11B69613" w14:textId="77777777" w:rsidTr="002B41BD">
        <w:trPr>
          <w:gridBefore w:val="1"/>
          <w:gridAfter w:val="1"/>
          <w:wBefore w:w="107" w:type="dxa"/>
          <w:wAfter w:w="180" w:type="dxa"/>
          <w:trHeight w:val="63"/>
        </w:trPr>
        <w:tc>
          <w:tcPr>
            <w:tcW w:w="3188" w:type="dxa"/>
            <w:tcBorders>
              <w:top w:val="nil"/>
              <w:bottom w:val="nil"/>
            </w:tcBorders>
            <w:shd w:val="clear" w:color="auto" w:fill="auto"/>
          </w:tcPr>
          <w:p w14:paraId="6E4F6E39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juvant chemotherapy, n (%)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78446376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8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14:paraId="72A88F4A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.3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478DF99A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2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2CAD5C31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 </w:t>
            </w: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.075</w:t>
            </w:r>
          </w:p>
        </w:tc>
      </w:tr>
      <w:tr w:rsidR="002B41BD" w:rsidRPr="00F32C3C" w14:paraId="4DC1DDA9" w14:textId="77777777" w:rsidTr="002B41BD">
        <w:trPr>
          <w:gridBefore w:val="1"/>
          <w:gridAfter w:val="1"/>
          <w:wBefore w:w="107" w:type="dxa"/>
          <w:wAfter w:w="180" w:type="dxa"/>
          <w:trHeight w:val="63"/>
        </w:trPr>
        <w:tc>
          <w:tcPr>
            <w:tcW w:w="3188" w:type="dxa"/>
            <w:tcBorders>
              <w:top w:val="nil"/>
              <w:bottom w:val="nil"/>
            </w:tcBorders>
            <w:shd w:val="clear" w:color="auto" w:fill="auto"/>
          </w:tcPr>
          <w:p w14:paraId="24A81B50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Tumor stage, n (%)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602C9FAE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14:paraId="2AF6CB53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58E30552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184FF049" w14:textId="77777777" w:rsidR="002B41BD" w:rsidRPr="00F32C3C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32C3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0.011</w:t>
            </w:r>
          </w:p>
        </w:tc>
      </w:tr>
      <w:tr w:rsidR="002B41BD" w:rsidRPr="00407609" w14:paraId="1CEFC013" w14:textId="77777777" w:rsidTr="002B41BD">
        <w:trPr>
          <w:gridBefore w:val="1"/>
          <w:gridAfter w:val="1"/>
          <w:wBefore w:w="107" w:type="dxa"/>
          <w:wAfter w:w="180" w:type="dxa"/>
          <w:trHeight w:val="63"/>
        </w:trPr>
        <w:tc>
          <w:tcPr>
            <w:tcW w:w="3188" w:type="dxa"/>
            <w:tcBorders>
              <w:top w:val="nil"/>
              <w:bottom w:val="nil"/>
            </w:tcBorders>
            <w:shd w:val="clear" w:color="auto" w:fill="auto"/>
          </w:tcPr>
          <w:p w14:paraId="21617EA1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1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34439EFC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1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14:paraId="213701BD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9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564A817B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.9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03563304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2B41BD" w:rsidRPr="00407609" w14:paraId="359B318F" w14:textId="77777777" w:rsidTr="002B41BD">
        <w:trPr>
          <w:gridBefore w:val="1"/>
          <w:gridAfter w:val="1"/>
          <w:wBefore w:w="107" w:type="dxa"/>
          <w:wAfter w:w="180" w:type="dxa"/>
          <w:trHeight w:val="63"/>
        </w:trPr>
        <w:tc>
          <w:tcPr>
            <w:tcW w:w="3188" w:type="dxa"/>
            <w:tcBorders>
              <w:top w:val="nil"/>
              <w:bottom w:val="nil"/>
            </w:tcBorders>
            <w:shd w:val="clear" w:color="auto" w:fill="auto"/>
          </w:tcPr>
          <w:p w14:paraId="34A86568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2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3B470BB7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.6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14:paraId="2F994984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.3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26A62538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.5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EEAE22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2B41BD" w:rsidRPr="00407609" w14:paraId="7F389856" w14:textId="77777777" w:rsidTr="002B41BD">
        <w:trPr>
          <w:gridBefore w:val="1"/>
          <w:gridAfter w:val="1"/>
          <w:wBefore w:w="107" w:type="dxa"/>
          <w:wAfter w:w="180" w:type="dxa"/>
          <w:trHeight w:val="63"/>
        </w:trPr>
        <w:tc>
          <w:tcPr>
            <w:tcW w:w="3188" w:type="dxa"/>
            <w:tcBorders>
              <w:top w:val="nil"/>
              <w:bottom w:val="nil"/>
            </w:tcBorders>
            <w:shd w:val="clear" w:color="auto" w:fill="auto"/>
          </w:tcPr>
          <w:p w14:paraId="1DC9014F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3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4343FCAE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.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14:paraId="224175E8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.9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4454FED4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7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C0D1AD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2B41BD" w:rsidRPr="00407609" w14:paraId="4ED6736D" w14:textId="77777777" w:rsidTr="002B41BD">
        <w:trPr>
          <w:gridBefore w:val="1"/>
          <w:gridAfter w:val="1"/>
          <w:wBefore w:w="107" w:type="dxa"/>
          <w:wAfter w:w="180" w:type="dxa"/>
          <w:trHeight w:val="63"/>
        </w:trPr>
        <w:tc>
          <w:tcPr>
            <w:tcW w:w="3188" w:type="dxa"/>
            <w:tcBorders>
              <w:top w:val="nil"/>
              <w:bottom w:val="nil"/>
            </w:tcBorders>
            <w:shd w:val="clear" w:color="auto" w:fill="auto"/>
          </w:tcPr>
          <w:p w14:paraId="393907D0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4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5BED980B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3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14:paraId="44EEC3E6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9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16DE2998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9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EE7A4B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2B41BD" w:rsidRPr="00407609" w14:paraId="0DC2C0B6" w14:textId="77777777" w:rsidTr="002B41BD">
        <w:trPr>
          <w:gridBefore w:val="1"/>
          <w:gridAfter w:val="1"/>
          <w:wBefore w:w="107" w:type="dxa"/>
          <w:wAfter w:w="180" w:type="dxa"/>
          <w:trHeight w:val="63"/>
        </w:trPr>
        <w:tc>
          <w:tcPr>
            <w:tcW w:w="3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16F0D2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lobar</w:t>
            </w:r>
            <w:proofErr w:type="spellEnd"/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volvement, n (%)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4F21620F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7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14:paraId="4EBBB503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6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121C0C95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591B7776" w14:textId="77777777" w:rsidR="002B41BD" w:rsidRPr="00B420EB" w:rsidRDefault="00D54B93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2B41BD"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2B41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3</w:t>
            </w:r>
          </w:p>
        </w:tc>
      </w:tr>
      <w:tr w:rsidR="002B41BD" w:rsidRPr="00407609" w14:paraId="3261D112" w14:textId="77777777" w:rsidTr="002B41BD">
        <w:trPr>
          <w:gridBefore w:val="1"/>
          <w:gridAfter w:val="1"/>
          <w:wBefore w:w="107" w:type="dxa"/>
          <w:wAfter w:w="180" w:type="dxa"/>
          <w:trHeight w:val="63"/>
        </w:trPr>
        <w:tc>
          <w:tcPr>
            <w:tcW w:w="3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67CD9A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ameter of largest lesion, </w:t>
            </w:r>
          </w:p>
          <w:p w14:paraId="40474B5C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mm)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</w:tcPr>
          <w:p w14:paraId="0A22EE07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14:paraId="791241B4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</w:tcPr>
          <w:p w14:paraId="4C6F9B50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</w:tcPr>
          <w:p w14:paraId="70A62EE4" w14:textId="77777777" w:rsidR="002B41BD" w:rsidRPr="00B420EB" w:rsidRDefault="00D54B93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2B41BD"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  <w:r w:rsidR="002B41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</w:t>
            </w:r>
          </w:p>
        </w:tc>
      </w:tr>
      <w:tr w:rsidR="002B41BD" w:rsidRPr="00407609" w14:paraId="04C8313E" w14:textId="77777777" w:rsidTr="002B41BD">
        <w:trPr>
          <w:gridBefore w:val="1"/>
          <w:gridAfter w:val="1"/>
          <w:wBefore w:w="107" w:type="dxa"/>
          <w:wAfter w:w="180" w:type="dxa"/>
          <w:trHeight w:val="63"/>
        </w:trPr>
        <w:tc>
          <w:tcPr>
            <w:tcW w:w="3188" w:type="dxa"/>
            <w:tcBorders>
              <w:top w:val="nil"/>
            </w:tcBorders>
            <w:shd w:val="clear" w:color="auto" w:fill="auto"/>
            <w:vAlign w:val="center"/>
          </w:tcPr>
          <w:p w14:paraId="6D9E7D46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 of lesions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794" w:type="dxa"/>
            <w:tcBorders>
              <w:top w:val="nil"/>
            </w:tcBorders>
            <w:shd w:val="clear" w:color="auto" w:fill="auto"/>
          </w:tcPr>
          <w:p w14:paraId="7438C92F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–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  <w:tcBorders>
              <w:top w:val="nil"/>
            </w:tcBorders>
            <w:shd w:val="clear" w:color="auto" w:fill="auto"/>
          </w:tcPr>
          <w:p w14:paraId="418AF980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–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37" w:type="dxa"/>
            <w:tcBorders>
              <w:top w:val="nil"/>
            </w:tcBorders>
            <w:shd w:val="clear" w:color="auto" w:fill="auto"/>
          </w:tcPr>
          <w:p w14:paraId="0B926CDC" w14:textId="77777777" w:rsidR="002B41BD" w:rsidRPr="00B420EB" w:rsidRDefault="002B41BD" w:rsidP="002B41BD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–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auto"/>
          </w:tcPr>
          <w:p w14:paraId="0B66E0BC" w14:textId="77777777" w:rsidR="002B41BD" w:rsidRPr="00B420EB" w:rsidRDefault="00D54B93" w:rsidP="002B41BD">
            <w:pPr>
              <w:keepNext/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2B41BD"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2B41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8</w:t>
            </w:r>
          </w:p>
        </w:tc>
      </w:tr>
    </w:tbl>
    <w:p w14:paraId="0F15B9B2" w14:textId="77777777" w:rsidR="002A7336" w:rsidRDefault="002A7336" w:rsidP="002A7336">
      <w:pPr>
        <w:pStyle w:val="Caption"/>
        <w:keepNext/>
      </w:pPr>
    </w:p>
    <w:sectPr w:rsidR="002A73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8CC"/>
    <w:rsid w:val="000359E6"/>
    <w:rsid w:val="000456BC"/>
    <w:rsid w:val="00091469"/>
    <w:rsid w:val="00185539"/>
    <w:rsid w:val="002A7336"/>
    <w:rsid w:val="002B41BD"/>
    <w:rsid w:val="004318CC"/>
    <w:rsid w:val="004A7333"/>
    <w:rsid w:val="00536BCD"/>
    <w:rsid w:val="006975B9"/>
    <w:rsid w:val="00744056"/>
    <w:rsid w:val="00861F2D"/>
    <w:rsid w:val="009F4DDA"/>
    <w:rsid w:val="00BE3C50"/>
    <w:rsid w:val="00C02F6C"/>
    <w:rsid w:val="00D4670B"/>
    <w:rsid w:val="00D54B93"/>
    <w:rsid w:val="00F32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66322"/>
  <w15:chartTrackingRefBased/>
  <w15:docId w15:val="{D31969BB-BFC5-45EF-83DD-AEB3B2BF6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8CC"/>
    <w:pPr>
      <w:spacing w:after="0" w:line="240" w:lineRule="auto"/>
    </w:pPr>
    <w:rPr>
      <w:sz w:val="24"/>
      <w:szCs w:val="24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2C3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C3C"/>
    <w:rPr>
      <w:rFonts w:ascii="Times New Roman" w:hAnsi="Times New Roman" w:cs="Times New Roman"/>
      <w:sz w:val="18"/>
      <w:szCs w:val="18"/>
      <w:lang w:val="de-AT"/>
    </w:rPr>
  </w:style>
  <w:style w:type="paragraph" w:styleId="Caption">
    <w:name w:val="caption"/>
    <w:basedOn w:val="Normal"/>
    <w:next w:val="Normal"/>
    <w:uiPriority w:val="35"/>
    <w:unhideWhenUsed/>
    <w:qFormat/>
    <w:rsid w:val="00F32C3C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NWARTH Eva,Dr.</dc:creator>
  <cp:keywords/>
  <dc:description/>
  <cp:lastModifiedBy>chn off29</cp:lastModifiedBy>
  <cp:revision>5</cp:revision>
  <dcterms:created xsi:type="dcterms:W3CDTF">2020-10-20T09:02:00Z</dcterms:created>
  <dcterms:modified xsi:type="dcterms:W3CDTF">2020-12-04T14:28:00Z</dcterms:modified>
</cp:coreProperties>
</file>